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1F12F" w14:textId="77777777" w:rsidR="001D59C3" w:rsidRPr="00045368" w:rsidRDefault="001D59C3" w:rsidP="001D59C3">
      <w:pPr>
        <w:spacing w:after="0" w:line="240" w:lineRule="auto"/>
        <w:jc w:val="left"/>
        <w:rPr>
          <w:rFonts w:ascii="Calibri" w:hAnsi="Calibri" w:cs="Calibri"/>
          <w:color w:val="000000" w:themeColor="text1"/>
          <w:sz w:val="22"/>
        </w:rPr>
      </w:pPr>
      <w:r w:rsidRPr="00045368">
        <w:rPr>
          <w:rFonts w:ascii="Calibri" w:hAnsi="Calibri" w:cs="Calibri" w:hint="eastAsia"/>
          <w:color w:val="000000" w:themeColor="text1"/>
          <w:sz w:val="22"/>
        </w:rPr>
        <w:t>S</w:t>
      </w:r>
      <w:r w:rsidRPr="00045368">
        <w:rPr>
          <w:rFonts w:ascii="Calibri" w:hAnsi="Calibri" w:cs="Calibri"/>
          <w:color w:val="000000" w:themeColor="text1"/>
          <w:sz w:val="22"/>
        </w:rPr>
        <w:t xml:space="preserve">upporting materials </w:t>
      </w:r>
    </w:p>
    <w:p w14:paraId="695E7881" w14:textId="77777777" w:rsidR="001D59C3" w:rsidRDefault="001D59C3" w:rsidP="001D59C3">
      <w:pPr>
        <w:spacing w:after="0" w:line="240" w:lineRule="auto"/>
        <w:jc w:val="left"/>
        <w:rPr>
          <w:rFonts w:ascii="Calibri" w:hAnsi="Calibri" w:cs="Calibri"/>
          <w:b/>
          <w:color w:val="000000" w:themeColor="text1"/>
          <w:sz w:val="32"/>
          <w:szCs w:val="32"/>
        </w:rPr>
      </w:pPr>
      <w:bookmarkStart w:id="0" w:name="_GoBack"/>
      <w:bookmarkEnd w:id="0"/>
    </w:p>
    <w:p w14:paraId="49BE2298" w14:textId="77777777" w:rsidR="001D59C3" w:rsidRDefault="001D59C3" w:rsidP="001D59C3">
      <w:r w:rsidRPr="00045368">
        <w:t>S1 Table. Primers for sanger sequencing of partial MGF</w:t>
      </w:r>
      <w:r w:rsidR="007B0262">
        <w:t xml:space="preserve"> 360-21R and MGF 360-1 L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3827"/>
        <w:gridCol w:w="1508"/>
      </w:tblGrid>
      <w:tr w:rsidR="00D054F3" w14:paraId="31954EF2" w14:textId="77777777" w:rsidTr="00D054F3">
        <w:tc>
          <w:tcPr>
            <w:tcW w:w="1838" w:type="dxa"/>
            <w:vAlign w:val="center"/>
          </w:tcPr>
          <w:p w14:paraId="1E41FB0F" w14:textId="77777777" w:rsidR="00D054F3" w:rsidRPr="00045368" w:rsidRDefault="00D054F3" w:rsidP="00D054F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Target</w:t>
            </w:r>
          </w:p>
        </w:tc>
        <w:tc>
          <w:tcPr>
            <w:tcW w:w="1843" w:type="dxa"/>
            <w:vAlign w:val="center"/>
          </w:tcPr>
          <w:p w14:paraId="6449401F" w14:textId="77777777" w:rsidR="00D054F3" w:rsidRPr="00045368" w:rsidRDefault="00D054F3" w:rsidP="00D054F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Primer</w:t>
            </w:r>
          </w:p>
        </w:tc>
        <w:tc>
          <w:tcPr>
            <w:tcW w:w="3827" w:type="dxa"/>
            <w:vAlign w:val="center"/>
          </w:tcPr>
          <w:p w14:paraId="692DBEA6" w14:textId="77777777" w:rsidR="00D054F3" w:rsidRPr="00045368" w:rsidRDefault="00D054F3" w:rsidP="00D054F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Sequence</w:t>
            </w:r>
          </w:p>
        </w:tc>
        <w:tc>
          <w:tcPr>
            <w:tcW w:w="1508" w:type="dxa"/>
            <w:vAlign w:val="center"/>
          </w:tcPr>
          <w:p w14:paraId="1AF7DAE5" w14:textId="77777777" w:rsidR="00D054F3" w:rsidRPr="00045368" w:rsidRDefault="00D054F3" w:rsidP="00D054F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Length</w:t>
            </w:r>
          </w:p>
        </w:tc>
      </w:tr>
      <w:tr w:rsidR="00D054F3" w14:paraId="0D4BD301" w14:textId="77777777" w:rsidTr="00D054F3">
        <w:trPr>
          <w:trHeight w:val="483"/>
        </w:trPr>
        <w:tc>
          <w:tcPr>
            <w:tcW w:w="1838" w:type="dxa"/>
            <w:vMerge w:val="restart"/>
            <w:vAlign w:val="center"/>
          </w:tcPr>
          <w:p w14:paraId="480265E4" w14:textId="77777777" w:rsidR="00D054F3" w:rsidRPr="00045368" w:rsidRDefault="00D054F3" w:rsidP="00D054F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60-21R(deletion) and MGF 360-1 La(replace)</w:t>
            </w:r>
          </w:p>
        </w:tc>
        <w:tc>
          <w:tcPr>
            <w:tcW w:w="1843" w:type="dxa"/>
            <w:vAlign w:val="center"/>
          </w:tcPr>
          <w:p w14:paraId="1F0BBCB6" w14:textId="77777777" w:rsidR="00D054F3" w:rsidRPr="00045368" w:rsidRDefault="00D054F3" w:rsidP="00D054F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WDel_Re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_F</w:t>
            </w:r>
            <w:proofErr w:type="spellEnd"/>
          </w:p>
        </w:tc>
        <w:tc>
          <w:tcPr>
            <w:tcW w:w="3827" w:type="dxa"/>
            <w:vAlign w:val="center"/>
          </w:tcPr>
          <w:p w14:paraId="205366A3" w14:textId="77777777" w:rsidR="00D054F3" w:rsidRPr="00045368" w:rsidRDefault="00D054F3" w:rsidP="00D054F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’-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Cs w:val="20"/>
              </w:rPr>
              <w:t>G</w:t>
            </w:r>
            <w:r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TTATAGGGGCTTGAAAAAC-3’</w:t>
            </w:r>
          </w:p>
        </w:tc>
        <w:tc>
          <w:tcPr>
            <w:tcW w:w="1508" w:type="dxa"/>
            <w:vMerge w:val="restart"/>
            <w:vAlign w:val="center"/>
          </w:tcPr>
          <w:p w14:paraId="3A9550DC" w14:textId="77777777" w:rsidR="00D054F3" w:rsidRPr="00045368" w:rsidRDefault="00D054F3" w:rsidP="00D054F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,180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bp</w:t>
            </w:r>
          </w:p>
        </w:tc>
      </w:tr>
      <w:tr w:rsidR="00D054F3" w14:paraId="253FADF7" w14:textId="77777777" w:rsidTr="00D054F3">
        <w:trPr>
          <w:trHeight w:val="484"/>
        </w:trPr>
        <w:tc>
          <w:tcPr>
            <w:tcW w:w="1838" w:type="dxa"/>
            <w:vMerge/>
          </w:tcPr>
          <w:p w14:paraId="30EA80FD" w14:textId="77777777" w:rsidR="00D054F3" w:rsidRDefault="00D054F3" w:rsidP="00D054F3"/>
        </w:tc>
        <w:tc>
          <w:tcPr>
            <w:tcW w:w="1843" w:type="dxa"/>
            <w:vAlign w:val="center"/>
          </w:tcPr>
          <w:p w14:paraId="2F634985" w14:textId="77777777" w:rsidR="00D054F3" w:rsidRPr="00045368" w:rsidRDefault="00D054F3" w:rsidP="00D054F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WDel_Re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_R</w:t>
            </w:r>
            <w:proofErr w:type="spellEnd"/>
          </w:p>
        </w:tc>
        <w:tc>
          <w:tcPr>
            <w:tcW w:w="3827" w:type="dxa"/>
            <w:vAlign w:val="center"/>
          </w:tcPr>
          <w:p w14:paraId="0F084478" w14:textId="77777777" w:rsidR="00D054F3" w:rsidRPr="00045368" w:rsidRDefault="00D054F3" w:rsidP="00D054F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’-TTTCCTGTTAGGTGGTTTG-3’</w:t>
            </w:r>
          </w:p>
        </w:tc>
        <w:tc>
          <w:tcPr>
            <w:tcW w:w="1508" w:type="dxa"/>
            <w:vMerge/>
          </w:tcPr>
          <w:p w14:paraId="4B375834" w14:textId="77777777" w:rsidR="00D054F3" w:rsidRDefault="00D054F3" w:rsidP="00D054F3"/>
        </w:tc>
      </w:tr>
    </w:tbl>
    <w:p w14:paraId="1701A5DD" w14:textId="77777777" w:rsidR="00D054F3" w:rsidRDefault="00D054F3" w:rsidP="001D59C3"/>
    <w:p w14:paraId="3544CD8D" w14:textId="77777777" w:rsidR="00D054F3" w:rsidRDefault="00D054F3">
      <w:r>
        <w:br w:type="page"/>
      </w:r>
    </w:p>
    <w:p w14:paraId="33E9ED10" w14:textId="50D50440" w:rsidR="00D054F3" w:rsidRPr="003A76C0" w:rsidRDefault="00D054F3" w:rsidP="00D054F3">
      <w:pPr>
        <w:rPr>
          <w:color w:val="000000" w:themeColor="text1"/>
        </w:rPr>
      </w:pPr>
      <w:r w:rsidRPr="003A76C0">
        <w:rPr>
          <w:color w:val="000000" w:themeColor="text1"/>
        </w:rPr>
        <w:lastRenderedPageBreak/>
        <w:t>S2 Table. List of reference African swine fever virus sequences used in phylogenetic analysis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276"/>
        <w:gridCol w:w="1418"/>
        <w:gridCol w:w="1559"/>
        <w:gridCol w:w="1417"/>
      </w:tblGrid>
      <w:tr w:rsidR="00A84233" w:rsidRPr="00A84233" w14:paraId="30607752" w14:textId="77777777" w:rsidTr="009E5644">
        <w:trPr>
          <w:trHeight w:val="33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199BF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bookmarkStart w:id="1" w:name="_Hlk177140128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train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81DA8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eng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AA426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C2CBA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ollection D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0AA14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proofErr w:type="spellStart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nebank</w:t>
            </w:r>
            <w:proofErr w:type="spellEnd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Accession number</w:t>
            </w:r>
          </w:p>
        </w:tc>
      </w:tr>
      <w:tr w:rsidR="00A84233" w:rsidRPr="00A84233" w14:paraId="6BC9CD7E" w14:textId="77777777" w:rsidTr="009E5644">
        <w:trPr>
          <w:trHeight w:val="33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CE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Georgia_2007/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E92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5AD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org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52C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6FF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C_044959</w:t>
            </w:r>
          </w:p>
        </w:tc>
      </w:tr>
      <w:tr w:rsidR="00A84233" w:rsidRPr="00A84233" w14:paraId="1BAF24CD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770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Georgia_2007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9E4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46B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org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A48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B48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FR682468</w:t>
            </w:r>
          </w:p>
        </w:tc>
      </w:tr>
      <w:tr w:rsidR="00A84233" w:rsidRPr="00A84233" w14:paraId="4C7A9F87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81E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orgia_2008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EC0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030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org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747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FCC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H910495</w:t>
            </w:r>
          </w:p>
        </w:tc>
      </w:tr>
      <w:tr w:rsidR="00A84233" w:rsidRPr="00A84233" w14:paraId="642EA9AB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90B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Kabardino-Balkaria_19/WB-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670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CB1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C4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3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8B4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T459800</w:t>
            </w:r>
          </w:p>
        </w:tc>
      </w:tr>
      <w:tr w:rsidR="00A84233" w:rsidRPr="00A84233" w14:paraId="46010650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6CF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rm/07/CBM/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B4C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95A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rm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139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6AB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R812933</w:t>
            </w:r>
          </w:p>
        </w:tc>
      </w:tr>
      <w:tr w:rsidR="00A84233" w:rsidRPr="00A84233" w14:paraId="694DBFB0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540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ashino_04/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97C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CED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B32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3-03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358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J747406</w:t>
            </w:r>
          </w:p>
        </w:tc>
      </w:tr>
      <w:tr w:rsidR="00A84233" w:rsidRPr="00A84233" w14:paraId="1045DEE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BFB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LT14/1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19A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5EC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ithu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D21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4-01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0DE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628478</w:t>
            </w:r>
          </w:p>
        </w:tc>
      </w:tr>
      <w:tr w:rsidR="00A84233" w:rsidRPr="00A84233" w14:paraId="4CBF1EA2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616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POL/2015/</w:t>
            </w:r>
            <w:proofErr w:type="spellStart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dlaski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DE9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6B2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74C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424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H681419</w:t>
            </w:r>
          </w:p>
        </w:tc>
      </w:tr>
      <w:tr w:rsidR="00A84233" w:rsidRPr="00A84233" w14:paraId="2D24633C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090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Moldova_2017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011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2F6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old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A72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E68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R722599</w:t>
            </w:r>
          </w:p>
        </w:tc>
      </w:tr>
      <w:tr w:rsidR="00A84233" w:rsidRPr="00A84233" w14:paraId="7D852D2F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84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CzechRepublic_2017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4C1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F8F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54C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093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R722600</w:t>
            </w:r>
          </w:p>
        </w:tc>
      </w:tr>
      <w:tr w:rsidR="00A84233" w:rsidRPr="00A84233" w14:paraId="2030A4B7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C45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Belgium/</w:t>
            </w:r>
            <w:proofErr w:type="spellStart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Etalle</w:t>
            </w:r>
            <w:proofErr w:type="spellEnd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/</w:t>
            </w:r>
            <w:proofErr w:type="spellStart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wb</w:t>
            </w:r>
            <w:proofErr w:type="spellEnd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/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32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7B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ABD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9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6BC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543947</w:t>
            </w:r>
          </w:p>
        </w:tc>
      </w:tr>
      <w:tr w:rsidR="00A84233" w:rsidRPr="00A84233" w14:paraId="570B8821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5E8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355/RM/2022_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FAF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F62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31F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39E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P605386</w:t>
            </w:r>
          </w:p>
        </w:tc>
      </w:tr>
      <w:tr w:rsidR="00A84233" w:rsidRPr="00A84233" w14:paraId="30D80ED5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8C6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1730_1474/RM/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43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18A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E7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EF4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460730</w:t>
            </w:r>
          </w:p>
        </w:tc>
      </w:tr>
      <w:tr w:rsidR="00A84233" w:rsidRPr="00A84233" w14:paraId="2400A0F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7B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40/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1BE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F38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erbi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E7E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2D1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660699</w:t>
            </w:r>
          </w:p>
        </w:tc>
      </w:tr>
      <w:tr w:rsidR="00A84233" w:rsidRPr="00A84233" w14:paraId="1809DF6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21F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DG_6511_21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CD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755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erbi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820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053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660695</w:t>
            </w:r>
          </w:p>
        </w:tc>
      </w:tr>
      <w:tr w:rsidR="00A84233" w:rsidRPr="00A84233" w14:paraId="26031DC7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330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DG_6314_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7F6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B50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erbi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141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EA8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660696</w:t>
            </w:r>
          </w:p>
        </w:tc>
      </w:tr>
      <w:tr w:rsidR="00A84233" w:rsidRPr="00A84233" w14:paraId="1B96F287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21E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7169.16_1499/GE/2022_I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6C4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0A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512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27A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460732</w:t>
            </w:r>
          </w:p>
        </w:tc>
      </w:tr>
      <w:tr w:rsidR="00A84233" w:rsidRPr="00A84233" w14:paraId="5284B6B4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F0E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0665.8_2167/AL/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6DF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2CC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301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014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460739</w:t>
            </w:r>
          </w:p>
        </w:tc>
      </w:tr>
      <w:tr w:rsidR="00A84233" w:rsidRPr="00A84233" w14:paraId="77E103F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995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802/AL/2022_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D38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BBB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60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8FD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108571</w:t>
            </w:r>
          </w:p>
        </w:tc>
      </w:tr>
      <w:tr w:rsidR="00A84233" w:rsidRPr="00A84233" w14:paraId="3DE510CB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1FB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7169.12_1495/GE/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9DB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D4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6AA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F11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460731</w:t>
            </w:r>
          </w:p>
        </w:tc>
      </w:tr>
      <w:tr w:rsidR="00A84233" w:rsidRPr="00A84233" w14:paraId="67660D03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1BE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DG_6759_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624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C7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er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289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F32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660698</w:t>
            </w:r>
          </w:p>
        </w:tc>
      </w:tr>
      <w:tr w:rsidR="00A84233" w:rsidRPr="00A84233" w14:paraId="73C862A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10D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Belgium_2018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FA4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4EC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6D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BBE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R536725</w:t>
            </w:r>
          </w:p>
        </w:tc>
      </w:tr>
      <w:tr w:rsidR="00A84233" w:rsidRPr="00A84233" w14:paraId="510D3070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930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Belgorodskaya_2021/DP-11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BAC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3D7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913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B68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30</w:t>
            </w:r>
          </w:p>
        </w:tc>
      </w:tr>
      <w:tr w:rsidR="00A84233" w:rsidRPr="00A84233" w14:paraId="07E9015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243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Sverdlovskaya_2021/DP-9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F83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621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171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C34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45</w:t>
            </w:r>
          </w:p>
        </w:tc>
      </w:tr>
      <w:tr w:rsidR="00A84233" w:rsidRPr="00A84233" w14:paraId="7C471016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526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Bryanskaya_2021/DP-8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080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962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BE7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B25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33</w:t>
            </w:r>
          </w:p>
        </w:tc>
      </w:tr>
      <w:tr w:rsidR="00A84233" w:rsidRPr="00A84233" w14:paraId="71FB8D57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187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Amur_2022/WB-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C26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8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B7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985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B14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28</w:t>
            </w:r>
          </w:p>
        </w:tc>
      </w:tr>
      <w:tr w:rsidR="00A84233" w:rsidRPr="00A84233" w14:paraId="46F08DFF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246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Belgorodskaya_2021/DP-11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C57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C4A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793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E31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31</w:t>
            </w:r>
          </w:p>
        </w:tc>
      </w:tr>
      <w:tr w:rsidR="00A84233" w:rsidRPr="00A84233" w14:paraId="1D5BCA77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42A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17_04461_C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0AC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AB9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788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-12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D2B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939588</w:t>
            </w:r>
          </w:p>
        </w:tc>
      </w:tr>
      <w:tr w:rsidR="00A84233" w:rsidRPr="00A84233" w14:paraId="20ED7B1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072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17_05838_C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424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A47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462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-12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6FB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939589</w:t>
            </w:r>
          </w:p>
        </w:tc>
      </w:tr>
      <w:tr w:rsidR="00A84233" w:rsidRPr="00A84233" w14:paraId="25A9533B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1E7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16_20186_o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61E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3A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C31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-12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BF5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939583</w:t>
            </w:r>
          </w:p>
        </w:tc>
      </w:tr>
      <w:tr w:rsidR="00A84233" w:rsidRPr="00A84233" w14:paraId="061A643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8E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18_28298_O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5D4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B9B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BFE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F42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T847621</w:t>
            </w:r>
          </w:p>
        </w:tc>
      </w:tr>
      <w:tr w:rsidR="00A84233" w:rsidRPr="00A84233" w14:paraId="311E45E7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DB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Kaliningrad_18/WB-12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C14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7B5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80A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8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89A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966714</w:t>
            </w:r>
          </w:p>
        </w:tc>
      </w:tr>
      <w:tr w:rsidR="00A84233" w:rsidRPr="00A84233" w14:paraId="4FEBC6B1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70C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Kaliningrad_17/WB-13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758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CA5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F64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-11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A0E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799941</w:t>
            </w:r>
          </w:p>
        </w:tc>
      </w:tr>
      <w:tr w:rsidR="00A84233" w:rsidRPr="00A84233" w14:paraId="558FEA7A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544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Kaliningrad_19/WB-10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422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662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92E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5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927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966719</w:t>
            </w:r>
          </w:p>
        </w:tc>
      </w:tr>
      <w:tr w:rsidR="00A84233" w:rsidRPr="00A84233" w14:paraId="72457379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2A2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Kaliningrad_18/WB-9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003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4D5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089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7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A0B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966717</w:t>
            </w:r>
          </w:p>
        </w:tc>
      </w:tr>
      <w:tr w:rsidR="00A84233" w:rsidRPr="00A84233" w14:paraId="556F67CC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EC9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Khabarovsk_2021/WB-3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E13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761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7A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D49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37</w:t>
            </w:r>
          </w:p>
        </w:tc>
      </w:tr>
      <w:tr w:rsidR="00A84233" w:rsidRPr="00A84233" w14:paraId="2E332825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D20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17_31177_O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427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6BE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98F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9B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T847622</w:t>
            </w:r>
          </w:p>
        </w:tc>
      </w:tr>
      <w:tr w:rsidR="00A84233" w:rsidRPr="00A84233" w14:paraId="48CEE6F0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EBC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lastRenderedPageBreak/>
              <w:t>Pol17_55892_C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376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BCB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99B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FEE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T847620</w:t>
            </w:r>
          </w:p>
        </w:tc>
      </w:tr>
      <w:tr w:rsidR="00A84233" w:rsidRPr="00A84233" w14:paraId="56B0355D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5FE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Germany_2020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DFA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4B0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512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CCD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R899193</w:t>
            </w:r>
          </w:p>
        </w:tc>
      </w:tr>
      <w:tr w:rsidR="00A84233" w:rsidRPr="00A84233" w14:paraId="181C742C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01C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2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3D0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356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78C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4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15C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57</w:t>
            </w:r>
          </w:p>
        </w:tc>
      </w:tr>
      <w:tr w:rsidR="00A84233" w:rsidRPr="00A84233" w14:paraId="2D27410A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7FA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ASP02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B79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86E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44B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10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7FB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61</w:t>
            </w:r>
          </w:p>
        </w:tc>
      </w:tr>
      <w:tr w:rsidR="00A84233" w:rsidRPr="00A84233" w14:paraId="766637C5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EC2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2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A37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51F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580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5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FD8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59</w:t>
            </w:r>
          </w:p>
        </w:tc>
      </w:tr>
      <w:tr w:rsidR="00A84233" w:rsidRPr="00A84233" w14:paraId="0549F536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EC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0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F65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2A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E0A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2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1A2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62</w:t>
            </w:r>
          </w:p>
        </w:tc>
      </w:tr>
      <w:tr w:rsidR="00A84233" w:rsidRPr="00A84233" w14:paraId="63CCC9D6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95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3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2B2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5C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6C1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7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B1D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72</w:t>
            </w:r>
          </w:p>
        </w:tc>
      </w:tr>
      <w:tr w:rsidR="00A84233" w:rsidRPr="00A84233" w14:paraId="30723A83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FCF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0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A07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B2D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07F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2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7B3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55</w:t>
            </w:r>
          </w:p>
        </w:tc>
      </w:tr>
      <w:tr w:rsidR="00A84233" w:rsidRPr="00A84233" w14:paraId="50BB013C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704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1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58F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E6C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0FD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4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C4F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51</w:t>
            </w:r>
          </w:p>
        </w:tc>
      </w:tr>
      <w:tr w:rsidR="00A84233" w:rsidRPr="00A84233" w14:paraId="358CBDD5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3BE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Ganghwa5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F65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574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FE7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9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779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22</w:t>
            </w:r>
          </w:p>
        </w:tc>
      </w:tr>
      <w:tr w:rsidR="00A84233" w:rsidRPr="00A84233" w14:paraId="5AEDB7F6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6B2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DB/LN/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515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796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2A4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9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BE2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333181</w:t>
            </w:r>
          </w:p>
        </w:tc>
      </w:tr>
      <w:tr w:rsidR="00A84233" w:rsidRPr="00A84233" w14:paraId="73AD0044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73C9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</w:t>
            </w:r>
            <w:proofErr w:type="spellStart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Zabaykali</w:t>
            </w:r>
            <w:proofErr w:type="spellEnd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/WB-5314/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7AF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985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0AB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8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F92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Z325862</w:t>
            </w:r>
          </w:p>
        </w:tc>
      </w:tr>
      <w:tr w:rsidR="00A84233" w:rsidRPr="00A84233" w14:paraId="6689988C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2C6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-MNG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8DC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97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ongo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0E0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29E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P467597</w:t>
            </w:r>
          </w:p>
        </w:tc>
      </w:tr>
      <w:tr w:rsidR="00A84233" w:rsidRPr="00A84233" w14:paraId="74C05F64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290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/2018/</w:t>
            </w:r>
            <w:proofErr w:type="spellStart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nhuiXCGQ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8FC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071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BFD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9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33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128995</w:t>
            </w:r>
          </w:p>
        </w:tc>
      </w:tr>
      <w:tr w:rsidR="00A84233" w:rsidRPr="00A84233" w14:paraId="472F68F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800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2020-015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755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BBA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FE7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5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A8B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791755</w:t>
            </w:r>
          </w:p>
        </w:tc>
      </w:tr>
      <w:tr w:rsidR="00A84233" w:rsidRPr="00A84233" w14:paraId="5FC20375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C36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Timor-Leste/2019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D65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2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B6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imor-Les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C88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F5C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396979</w:t>
            </w:r>
          </w:p>
        </w:tc>
      </w:tr>
      <w:tr w:rsidR="00A84233" w:rsidRPr="00A84233" w14:paraId="2450F441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77E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J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591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2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F0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67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CB8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80113</w:t>
            </w:r>
          </w:p>
        </w:tc>
      </w:tr>
      <w:tr w:rsidR="00A84233" w:rsidRPr="00A84233" w14:paraId="43507BEA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1EE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Khabarovsk_2020/WB-11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741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469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A79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FCE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36</w:t>
            </w:r>
          </w:p>
        </w:tc>
      </w:tr>
      <w:tr w:rsidR="00A84233" w:rsidRPr="00A84233" w14:paraId="32102A9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59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Khabarovsk_2022/WB-1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CE6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DEC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451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8A8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39</w:t>
            </w:r>
          </w:p>
        </w:tc>
      </w:tr>
      <w:tr w:rsidR="00A84233" w:rsidRPr="00A84233" w14:paraId="7E1EEAFB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E2F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Amur_2022/WB-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A84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8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7CC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12B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DF9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27</w:t>
            </w:r>
          </w:p>
        </w:tc>
      </w:tr>
      <w:tr w:rsidR="00A84233" w:rsidRPr="00A84233" w14:paraId="5389C0CD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A4A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Amur_2021/WB-10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A1A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9CD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1FB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CFB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25</w:t>
            </w:r>
          </w:p>
        </w:tc>
      </w:tr>
      <w:tr w:rsidR="00A84233" w:rsidRPr="00A84233" w14:paraId="6E504841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51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2020-018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F3F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8BA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EED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2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927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791756</w:t>
            </w:r>
          </w:p>
        </w:tc>
      </w:tr>
      <w:tr w:rsidR="00A84233" w:rsidRPr="00A84233" w14:paraId="04DBF98B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E21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pig/China/CAS19-01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B2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7C4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C07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1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451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N172368</w:t>
            </w:r>
          </w:p>
        </w:tc>
      </w:tr>
      <w:tr w:rsidR="00A84233" w:rsidRPr="00A84233" w14:paraId="5EC9487B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04D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Amur_19/WB-6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808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6FE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99E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8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1A7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306190</w:t>
            </w:r>
          </w:p>
        </w:tc>
      </w:tr>
      <w:tr w:rsidR="00A84233" w:rsidRPr="00A84233" w14:paraId="469F0473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7D2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2020-013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607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BBA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F05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3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AD5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791753</w:t>
            </w:r>
          </w:p>
        </w:tc>
      </w:tr>
      <w:tr w:rsidR="00A84233" w:rsidRPr="00A84233" w14:paraId="528F63E3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96C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serotype_8_genotype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2D4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0CA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iet N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7F5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4BA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402789</w:t>
            </w:r>
          </w:p>
        </w:tc>
      </w:tr>
      <w:tr w:rsidR="00A84233" w:rsidRPr="00A84233" w14:paraId="6912392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D3B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</w:t>
            </w:r>
            <w:proofErr w:type="spellStart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oseong</w:t>
            </w:r>
            <w:proofErr w:type="spellEnd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/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85B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ED6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C1D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8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2AA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31</w:t>
            </w:r>
          </w:p>
        </w:tc>
      </w:tr>
      <w:tr w:rsidR="00A84233" w:rsidRPr="00A84233" w14:paraId="5927F62A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99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</w:t>
            </w:r>
            <w:proofErr w:type="spellStart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Yeongwol</w:t>
            </w:r>
            <w:proofErr w:type="spellEnd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/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8F6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E0C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E5A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5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EE9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30</w:t>
            </w:r>
          </w:p>
        </w:tc>
      </w:tr>
      <w:tr w:rsidR="00A84233" w:rsidRPr="00A84233" w14:paraId="584D5520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84E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Inje1/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24A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DE0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97B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10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69E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32</w:t>
            </w:r>
          </w:p>
        </w:tc>
      </w:tr>
      <w:tr w:rsidR="00A84233" w:rsidRPr="00A84233" w14:paraId="4211638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8BC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proofErr w:type="spellStart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on_Do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6BB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598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ongo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125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1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B20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271566</w:t>
            </w:r>
          </w:p>
        </w:tc>
      </w:tr>
      <w:tr w:rsidR="00A84233" w:rsidRPr="00A84233" w14:paraId="66A5A8BA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24D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2020-014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E3B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78E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5AB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5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D5E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791754</w:t>
            </w:r>
          </w:p>
        </w:tc>
      </w:tr>
      <w:tr w:rsidR="00A84233" w:rsidRPr="00A84233" w14:paraId="77F7B02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CF0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ADC_HN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D34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356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0F8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919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Z614662</w:t>
            </w:r>
          </w:p>
        </w:tc>
      </w:tr>
      <w:tr w:rsidR="00A84233" w:rsidRPr="00A84233" w14:paraId="2A6D79D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D79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AN2021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621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3E9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C53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4B1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737709</w:t>
            </w:r>
          </w:p>
        </w:tc>
      </w:tr>
      <w:tr w:rsidR="00A84233" w:rsidRPr="00A84233" w14:paraId="77A9EC12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12E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2EE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2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D96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8EC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8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F34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963982</w:t>
            </w:r>
          </w:p>
        </w:tc>
      </w:tr>
      <w:tr w:rsidR="00A84233" w:rsidRPr="00A84233" w14:paraId="7E7B3454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6E9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2019-003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810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D22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9EC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12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CB5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791760</w:t>
            </w:r>
          </w:p>
        </w:tc>
      </w:tr>
      <w:tr w:rsidR="00A84233" w:rsidRPr="00A84233" w14:paraId="15424F4B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657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Gimpo2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5B5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264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D18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10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EA5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26</w:t>
            </w:r>
          </w:p>
        </w:tc>
      </w:tr>
      <w:tr w:rsidR="00A84233" w:rsidRPr="00A84233" w14:paraId="2791DAD9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9B4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Gimpo1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07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F07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8F4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9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70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031244</w:t>
            </w:r>
          </w:p>
        </w:tc>
      </w:tr>
      <w:tr w:rsidR="00A84233" w:rsidRPr="00A84233" w14:paraId="20DA833D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83D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Ganghwa2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5E4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649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DC4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9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30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19</w:t>
            </w:r>
          </w:p>
        </w:tc>
      </w:tr>
      <w:tr w:rsidR="00A84233" w:rsidRPr="00A84233" w14:paraId="035EFF3D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8EA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2020-021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9DA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613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633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4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DB3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791759</w:t>
            </w:r>
          </w:p>
        </w:tc>
      </w:tr>
      <w:tr w:rsidR="00A84233" w:rsidRPr="00A84233" w14:paraId="0D5A8C67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7F6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Ganghwa4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889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A70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C58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9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AE2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21</w:t>
            </w:r>
          </w:p>
        </w:tc>
      </w:tr>
      <w:tr w:rsidR="00A84233" w:rsidRPr="00A84233" w14:paraId="5B8CD6F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0AA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2020-003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B48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B08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4E0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1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5F6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791761</w:t>
            </w:r>
          </w:p>
        </w:tc>
      </w:tr>
      <w:tr w:rsidR="00A84233" w:rsidRPr="00A84233" w14:paraId="787CE07B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DF4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lastRenderedPageBreak/>
              <w:t>Korea/Pig/Ganghwa3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8CC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69A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CD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9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745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20</w:t>
            </w:r>
          </w:p>
        </w:tc>
      </w:tr>
      <w:tr w:rsidR="00A84233" w:rsidRPr="00A84233" w14:paraId="476AC0CC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B55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Primorsky_19/WB-6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786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472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9CA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8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4A9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306191</w:t>
            </w:r>
          </w:p>
        </w:tc>
      </w:tr>
      <w:tr w:rsidR="00A84233" w:rsidRPr="00A84233" w14:paraId="654B8422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3D8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/LN/2018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5C9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A9F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8EF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8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A8C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P856591</w:t>
            </w:r>
          </w:p>
        </w:tc>
      </w:tr>
      <w:tr w:rsidR="00A84233" w:rsidRPr="00A84233" w14:paraId="1927F7D7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E70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Y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60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032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74C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4C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161110</w:t>
            </w:r>
          </w:p>
        </w:tc>
      </w:tr>
      <w:tr w:rsidR="00A84233" w:rsidRPr="00A84233" w14:paraId="380EF8E2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A2E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2020-020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2A3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DF4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627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6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9CB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791758</w:t>
            </w:r>
          </w:p>
        </w:tc>
      </w:tr>
      <w:tr w:rsidR="00A84233" w:rsidRPr="00A84233" w14:paraId="4E079011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D3F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Wuhan_2019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5B3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143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7E4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8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776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N393477</w:t>
            </w:r>
          </w:p>
        </w:tc>
      </w:tr>
      <w:tr w:rsidR="00A84233" w:rsidRPr="00A84233" w14:paraId="24F69781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AF2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Wuhan_2019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150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5C1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170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8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98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N393476</w:t>
            </w:r>
          </w:p>
        </w:tc>
      </w:tr>
      <w:tr w:rsidR="00A84233" w:rsidRPr="00A84233" w14:paraId="063BEE69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EE9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ig/HLJ/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7EE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52C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A2C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9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FAF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333180</w:t>
            </w:r>
          </w:p>
        </w:tc>
      </w:tr>
      <w:tr w:rsidR="00A84233" w:rsidRPr="00A84233" w14:paraId="2E49BF50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D31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Yang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D66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0EB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8D9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10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F25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456300</w:t>
            </w:r>
          </w:p>
        </w:tc>
      </w:tr>
      <w:tr w:rsidR="00A84233" w:rsidRPr="00A84233" w14:paraId="65BCAAF7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3E9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Z201801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3C7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9D5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91E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858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263123</w:t>
            </w:r>
          </w:p>
        </w:tc>
      </w:tr>
      <w:tr w:rsidR="00A84233" w:rsidRPr="00A84233" w14:paraId="7D29899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A98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Amur_2022/WB-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C48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8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A3F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146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70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29</w:t>
            </w:r>
          </w:p>
        </w:tc>
      </w:tr>
      <w:tr w:rsidR="00A84233" w:rsidRPr="00A84233" w14:paraId="0C017E5D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7BF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Khabarovsk_2020/DP-11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796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699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D72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1A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35</w:t>
            </w:r>
          </w:p>
        </w:tc>
      </w:tr>
      <w:tr w:rsidR="00A84233" w:rsidRPr="00A84233" w14:paraId="4C6141E0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689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Primorsky_2021/DP-9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222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F07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D01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A11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42</w:t>
            </w:r>
          </w:p>
        </w:tc>
      </w:tr>
      <w:tr w:rsidR="00A84233" w:rsidRPr="00A84233" w14:paraId="276EB72F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FE6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Ganghwa1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89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6B6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521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9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EF4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18</w:t>
            </w:r>
          </w:p>
        </w:tc>
      </w:tr>
      <w:tr w:rsidR="00A84233" w:rsidRPr="00A84233" w14:paraId="785591FA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3CE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JAO_2020/DP-6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922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3DC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E45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AAA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982234</w:t>
            </w:r>
          </w:p>
        </w:tc>
      </w:tr>
      <w:tr w:rsidR="00A84233" w:rsidRPr="00A84233" w14:paraId="59FB2353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99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ND/AS/SD-02/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19A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FE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DBE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4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C8B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L692743</w:t>
            </w:r>
          </w:p>
        </w:tc>
      </w:tr>
      <w:tr w:rsidR="00A84233" w:rsidRPr="00A84233" w14:paraId="71BF6B3B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FC2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ND/AR/SD-61/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0A5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F76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536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4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A11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L692744</w:t>
            </w:r>
          </w:p>
        </w:tc>
      </w:tr>
      <w:tr w:rsidR="00A84233" w:rsidRPr="00A84233" w14:paraId="125B0C71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B70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BTCVSCK_ASF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BC3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5B4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B5C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339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481275</w:t>
            </w:r>
          </w:p>
        </w:tc>
      </w:tr>
      <w:tr w:rsidR="00A84233" w:rsidRPr="00A84233" w14:paraId="6A07F87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0EE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BTCVSCK_ASF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D66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A5E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48A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A9B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481276</w:t>
            </w:r>
          </w:p>
        </w:tc>
      </w:tr>
      <w:tr w:rsidR="00A84233" w:rsidRPr="00A84233" w14:paraId="50DC825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F54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/LN/2018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A5A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550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B0B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10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F98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958825</w:t>
            </w:r>
          </w:p>
        </w:tc>
      </w:tr>
      <w:tr w:rsidR="00A84233" w:rsidRPr="00A84233" w14:paraId="747E1F7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47E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HU_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46C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D6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Hung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81C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4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38F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N715134</w:t>
            </w:r>
          </w:p>
        </w:tc>
      </w:tr>
      <w:tr w:rsidR="00A84233" w:rsidRPr="00A84233" w14:paraId="777D45B7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1FF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-wbShX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C52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707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46E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11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B71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033528</w:t>
            </w:r>
          </w:p>
        </w:tc>
      </w:tr>
      <w:tr w:rsidR="00A84233" w:rsidRPr="00A84233" w14:paraId="1F1EBFF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7A5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PaJu1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1A3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90F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22A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9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185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T748042</w:t>
            </w:r>
          </w:p>
        </w:tc>
      </w:tr>
      <w:tr w:rsidR="00A84233" w:rsidRPr="00A84233" w14:paraId="5DFC8195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3D3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SR2022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88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6C8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553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522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P737711</w:t>
            </w:r>
          </w:p>
        </w:tc>
      </w:tr>
      <w:tr w:rsidR="00A84233" w:rsidRPr="00A84233" w14:paraId="1F2BDF65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06E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2020-008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64C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0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EB7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477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2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9D6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791752</w:t>
            </w:r>
          </w:p>
        </w:tc>
      </w:tr>
      <w:tr w:rsidR="00A84233" w:rsidRPr="00A84233" w14:paraId="030403EA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E5E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HC224/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C24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8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200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53E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EC8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P628183</w:t>
            </w:r>
          </w:p>
        </w:tc>
      </w:tr>
      <w:tr w:rsidR="00A84233" w:rsidRPr="00A84233" w14:paraId="0D0B65C2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C7B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CW714/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7D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8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511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27C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45F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62436</w:t>
            </w:r>
          </w:p>
        </w:tc>
      </w:tr>
      <w:tr w:rsidR="00A84233" w:rsidRPr="00A84233" w14:paraId="564D96B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6BD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YC1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D37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8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DEA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D05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10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154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075797</w:t>
            </w:r>
          </w:p>
        </w:tc>
      </w:tr>
      <w:tr w:rsidR="00A84233" w:rsidRPr="00A84233" w14:paraId="0EBD03F5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CF5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Yeuncheon2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028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6DB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739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10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BE8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27</w:t>
            </w:r>
          </w:p>
        </w:tc>
      </w:tr>
      <w:tr w:rsidR="00A84233" w:rsidRPr="00A84233" w14:paraId="32BE990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895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-S-VR-413000-00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EFC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73F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C04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D6D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59218</w:t>
            </w:r>
          </w:p>
        </w:tc>
      </w:tr>
      <w:tr w:rsidR="00A84233" w:rsidRPr="00A84233" w14:paraId="6FFFD858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6D8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</w:t>
            </w:r>
            <w:proofErr w:type="spellStart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Hongcheon</w:t>
            </w:r>
            <w:proofErr w:type="spellEnd"/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/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8E4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A57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C3D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8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804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33</w:t>
            </w:r>
          </w:p>
        </w:tc>
      </w:tr>
      <w:tr w:rsidR="00A84233" w:rsidRPr="00A84233" w14:paraId="1736272B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A80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Yeoncheon1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B1F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1F8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ADF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9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F02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049116</w:t>
            </w:r>
          </w:p>
        </w:tc>
      </w:tr>
      <w:tr w:rsidR="00A84233" w:rsidRPr="00A84233" w14:paraId="7E928900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610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Paju4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438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60C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21E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10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E38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24</w:t>
            </w:r>
          </w:p>
        </w:tc>
      </w:tr>
      <w:tr w:rsidR="00A84233" w:rsidRPr="00A84233" w14:paraId="17E3B2FC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CD9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Paju3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1F2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FA5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363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10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C3C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23</w:t>
            </w:r>
          </w:p>
        </w:tc>
      </w:tr>
      <w:tr w:rsidR="00A84233" w:rsidRPr="00A84233" w14:paraId="452C497C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284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Paju2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884F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07F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F46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10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4963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17</w:t>
            </w:r>
          </w:p>
        </w:tc>
      </w:tr>
      <w:tr w:rsidR="00A84233" w:rsidRPr="00A84233" w14:paraId="21739AD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F0D0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Paju5/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427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B9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7EB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10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41F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25</w:t>
            </w:r>
          </w:p>
        </w:tc>
      </w:tr>
      <w:tr w:rsidR="00A84233" w:rsidRPr="00A84233" w14:paraId="017A2314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ECF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Hwacheon2/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DA6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B7D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B5EE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10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4AD8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29</w:t>
            </w:r>
          </w:p>
        </w:tc>
      </w:tr>
      <w:tr w:rsidR="00A84233" w:rsidRPr="00A84233" w14:paraId="5E428B0E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6B3D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ig/Hwacheon1/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ED1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7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2A5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CC9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10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317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45828</w:t>
            </w:r>
          </w:p>
        </w:tc>
      </w:tr>
      <w:tr w:rsidR="00A84233" w:rsidRPr="00A84233" w14:paraId="5CBB0D5B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659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orea/PC1432/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FB25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8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6081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1932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5C9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80305</w:t>
            </w:r>
          </w:p>
        </w:tc>
      </w:tr>
      <w:tr w:rsidR="00A84233" w:rsidRPr="00A84233" w14:paraId="5DD17F54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499B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-S-VR-413000-000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8836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75B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5E6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B8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59219</w:t>
            </w:r>
          </w:p>
        </w:tc>
      </w:tr>
      <w:tr w:rsidR="00A84233" w:rsidRPr="00A84233" w14:paraId="241C9A09" w14:textId="77777777" w:rsidTr="009E5644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945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-S-VR-413000-00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3A0C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894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8CEE7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4704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28CA" w14:textId="77777777" w:rsidR="00A84233" w:rsidRPr="009E5644" w:rsidRDefault="00A84233" w:rsidP="003F0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9E5644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R159217</w:t>
            </w:r>
          </w:p>
        </w:tc>
      </w:tr>
    </w:tbl>
    <w:bookmarkEnd w:id="1"/>
    <w:p w14:paraId="0E0B8EC8" w14:textId="7E73920D" w:rsidR="00FA401F" w:rsidRPr="009F2DC6" w:rsidRDefault="000B57F5" w:rsidP="00A10DDC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hint="eastAsia"/>
        </w:rPr>
        <w:lastRenderedPageBreak/>
        <w:t>S</w:t>
      </w:r>
      <w:r w:rsidR="00D054F3">
        <w:t>3</w:t>
      </w:r>
      <w:r>
        <w:t xml:space="preserve"> Table. </w:t>
      </w:r>
      <w:r w:rsidR="00FA401F" w:rsidRPr="003A76C0">
        <w:rPr>
          <w:rFonts w:eastAsiaTheme="minorHAnsi" w:cs="Times New Roman"/>
          <w:color w:val="000000" w:themeColor="text1"/>
          <w:szCs w:val="20"/>
        </w:rPr>
        <w:t>Next-generation sequencing results of two ASFV isolates analyzed in this study</w:t>
      </w:r>
    </w:p>
    <w:p w14:paraId="6C713D8F" w14:textId="77777777" w:rsidR="00FA401F" w:rsidRDefault="00FA401F" w:rsidP="00FA401F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81"/>
        <w:gridCol w:w="1101"/>
        <w:gridCol w:w="1101"/>
        <w:gridCol w:w="1157"/>
        <w:gridCol w:w="1193"/>
        <w:gridCol w:w="1193"/>
      </w:tblGrid>
      <w:tr w:rsidR="00FA401F" w:rsidRPr="00AD05A1" w14:paraId="1B4D26CB" w14:textId="77777777" w:rsidTr="003F004D">
        <w:tc>
          <w:tcPr>
            <w:tcW w:w="3039" w:type="dxa"/>
            <w:tcBorders>
              <w:bottom w:val="single" w:sz="4" w:space="0" w:color="auto"/>
              <w:right w:val="nil"/>
            </w:tcBorders>
          </w:tcPr>
          <w:p w14:paraId="4F538BE9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Strain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14:paraId="532B5850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Total number of reads</w:t>
            </w:r>
          </w:p>
        </w:tc>
        <w:tc>
          <w:tcPr>
            <w:tcW w:w="1781" w:type="dxa"/>
            <w:tcBorders>
              <w:left w:val="nil"/>
              <w:bottom w:val="single" w:sz="4" w:space="0" w:color="auto"/>
              <w:right w:val="nil"/>
            </w:tcBorders>
          </w:tcPr>
          <w:p w14:paraId="40E7D9C4" w14:textId="77777777" w:rsidR="00FA401F" w:rsidRPr="003A76C0" w:rsidRDefault="00FA401F" w:rsidP="003F004D">
            <w:pPr>
              <w:rPr>
                <w:rFonts w:eastAsiaTheme="minorHAnsi" w:cs="Times New Roman"/>
                <w:vertAlign w:val="superscript"/>
              </w:rPr>
            </w:pPr>
            <w:r w:rsidRPr="003A76C0">
              <w:rPr>
                <w:rFonts w:eastAsiaTheme="minorHAnsi" w:cs="Times New Roman"/>
              </w:rPr>
              <w:t xml:space="preserve">Percent of reads mapped to ASFV </w:t>
            </w:r>
            <w:proofErr w:type="spellStart"/>
            <w:r w:rsidRPr="003A76C0">
              <w:rPr>
                <w:rFonts w:eastAsiaTheme="minorHAnsi" w:cs="Times New Roman"/>
              </w:rPr>
              <w:t>genome</w:t>
            </w:r>
            <w:r w:rsidRPr="003A76C0">
              <w:rPr>
                <w:rFonts w:eastAsiaTheme="minorHAnsi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14:paraId="199A12D7" w14:textId="77777777" w:rsidR="00FA401F" w:rsidRPr="003A76C0" w:rsidRDefault="00FA401F" w:rsidP="003F004D">
            <w:pPr>
              <w:rPr>
                <w:rFonts w:eastAsiaTheme="minorHAnsi" w:cs="Times New Roman"/>
                <w:vertAlign w:val="superscript"/>
              </w:rPr>
            </w:pPr>
            <w:r w:rsidRPr="003A76C0">
              <w:rPr>
                <w:rFonts w:eastAsiaTheme="minorHAnsi" w:cs="Times New Roman"/>
              </w:rPr>
              <w:t xml:space="preserve">Mean depth of </w:t>
            </w:r>
            <w:proofErr w:type="spellStart"/>
            <w:r w:rsidRPr="003A76C0">
              <w:rPr>
                <w:rFonts w:eastAsiaTheme="minorHAnsi" w:cs="Times New Roman"/>
              </w:rPr>
              <w:t>coverage</w:t>
            </w:r>
            <w:r w:rsidRPr="003A76C0">
              <w:rPr>
                <w:rFonts w:eastAsiaTheme="minorHAnsi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6D18564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Recovered genome siz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</w:tcBorders>
          </w:tcPr>
          <w:p w14:paraId="6EF72B83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GenBank acc. Number</w:t>
            </w:r>
          </w:p>
        </w:tc>
      </w:tr>
      <w:tr w:rsidR="00FA401F" w:rsidRPr="00AD05A1" w14:paraId="25C76D7B" w14:textId="77777777" w:rsidTr="003F004D">
        <w:tc>
          <w:tcPr>
            <w:tcW w:w="3039" w:type="dxa"/>
            <w:tcBorders>
              <w:bottom w:val="nil"/>
              <w:right w:val="nil"/>
            </w:tcBorders>
          </w:tcPr>
          <w:p w14:paraId="79D60A4A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ASFV/Korea/Pig/Pocheon2/2023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2355C334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2,981,620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2C2E615B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2,319,361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0A59B422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145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E602830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 w:hint="eastAsia"/>
              </w:rPr>
              <w:t>185,917</w:t>
            </w:r>
          </w:p>
        </w:tc>
        <w:tc>
          <w:tcPr>
            <w:tcW w:w="2409" w:type="dxa"/>
            <w:tcBorders>
              <w:left w:val="nil"/>
              <w:bottom w:val="nil"/>
            </w:tcBorders>
          </w:tcPr>
          <w:p w14:paraId="39F276E1" w14:textId="7BC603A6" w:rsidR="00FA401F" w:rsidRPr="003A76C0" w:rsidRDefault="00771323" w:rsidP="003F004D">
            <w:pPr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P</w:t>
            </w:r>
            <w:r>
              <w:rPr>
                <w:rFonts w:eastAsiaTheme="minorHAnsi" w:cs="Times New Roman"/>
              </w:rPr>
              <w:t>Q185530</w:t>
            </w:r>
          </w:p>
        </w:tc>
      </w:tr>
      <w:tr w:rsidR="00FA401F" w:rsidRPr="00AD05A1" w14:paraId="4DA4EE11" w14:textId="77777777" w:rsidTr="003F004D">
        <w:tc>
          <w:tcPr>
            <w:tcW w:w="3039" w:type="dxa"/>
            <w:tcBorders>
              <w:top w:val="nil"/>
              <w:right w:val="nil"/>
            </w:tcBorders>
          </w:tcPr>
          <w:p w14:paraId="6EBFD60E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ASFV/Korea/Pig/Cheorwon2/2023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5083D723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2,554,652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6CE143E3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1,857,923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</w:tcPr>
          <w:p w14:paraId="18F64411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/>
              </w:rPr>
              <w:t>1033.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A9E0988" w14:textId="77777777" w:rsidR="00FA401F" w:rsidRPr="003A76C0" w:rsidRDefault="00FA401F" w:rsidP="003F004D">
            <w:pPr>
              <w:rPr>
                <w:rFonts w:eastAsiaTheme="minorHAnsi" w:cs="Times New Roman"/>
              </w:rPr>
            </w:pPr>
            <w:r w:rsidRPr="003A76C0">
              <w:rPr>
                <w:rFonts w:eastAsiaTheme="minorHAnsi" w:cs="Times New Roman" w:hint="eastAsia"/>
              </w:rPr>
              <w:t>188,148</w:t>
            </w:r>
          </w:p>
        </w:tc>
        <w:tc>
          <w:tcPr>
            <w:tcW w:w="2409" w:type="dxa"/>
            <w:tcBorders>
              <w:top w:val="nil"/>
              <w:left w:val="nil"/>
            </w:tcBorders>
          </w:tcPr>
          <w:p w14:paraId="5BE07993" w14:textId="2956D747" w:rsidR="00FA401F" w:rsidRPr="003A76C0" w:rsidRDefault="00771323" w:rsidP="003F004D">
            <w:pPr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P</w:t>
            </w:r>
            <w:r>
              <w:rPr>
                <w:rFonts w:eastAsiaTheme="minorHAnsi" w:cs="Times New Roman"/>
              </w:rPr>
              <w:t>Q185531</w:t>
            </w:r>
          </w:p>
        </w:tc>
      </w:tr>
    </w:tbl>
    <w:p w14:paraId="4B4DF112" w14:textId="77777777" w:rsidR="00FA401F" w:rsidRDefault="00FA401F" w:rsidP="00FA401F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2612CA" w14:textId="0345B4F2" w:rsidR="00FA401F" w:rsidRPr="005264EA" w:rsidRDefault="00FA401F" w:rsidP="003A76C0">
      <w:pPr>
        <w:wordWrap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A76C0">
        <w:rPr>
          <w:rFonts w:asciiTheme="minorEastAsia" w:hAnsiTheme="minorEastAsia" w:cs="Times New Roman" w:hint="eastAsia"/>
          <w:color w:val="000000" w:themeColor="text1"/>
          <w:szCs w:val="20"/>
        </w:rPr>
        <w:t>T</w:t>
      </w:r>
      <w:r w:rsidRPr="003A76C0">
        <w:rPr>
          <w:rFonts w:asciiTheme="minorEastAsia" w:hAnsiTheme="minorEastAsia" w:cs="Times New Roman"/>
          <w:color w:val="000000" w:themeColor="text1"/>
          <w:szCs w:val="20"/>
        </w:rPr>
        <w:t xml:space="preserve">he number of total reads and percent of reads mapped to ASFV genome. </w:t>
      </w:r>
      <w:proofErr w:type="spellStart"/>
      <w:r w:rsidRPr="003A76C0">
        <w:rPr>
          <w:rFonts w:asciiTheme="minorEastAsia" w:hAnsiTheme="minorEastAsia" w:cs="Times New Roman"/>
          <w:color w:val="000000" w:themeColor="text1"/>
          <w:szCs w:val="20"/>
          <w:vertAlign w:val="superscript"/>
        </w:rPr>
        <w:t>A</w:t>
      </w:r>
      <w:r w:rsidRPr="003A76C0">
        <w:rPr>
          <w:rFonts w:asciiTheme="minorEastAsia" w:hAnsiTheme="minorEastAsia" w:cs="Times New Roman"/>
          <w:color w:val="000000" w:themeColor="text1"/>
          <w:szCs w:val="20"/>
        </w:rPr>
        <w:t>Taxonomic</w:t>
      </w:r>
      <w:proofErr w:type="spellEnd"/>
      <w:r w:rsidRPr="003A76C0">
        <w:rPr>
          <w:rFonts w:asciiTheme="minorEastAsia" w:hAnsiTheme="minorEastAsia" w:cs="Times New Roman"/>
          <w:color w:val="000000" w:themeColor="text1"/>
          <w:szCs w:val="20"/>
        </w:rPr>
        <w:t xml:space="preserve"> classification of sequencing reads whereas assigned using KRAKEN2 program to calculate the percentage of ASFV genomes to the total reads. </w:t>
      </w:r>
      <w:proofErr w:type="spellStart"/>
      <w:r w:rsidRPr="003A76C0">
        <w:rPr>
          <w:rFonts w:asciiTheme="minorEastAsia" w:hAnsiTheme="minorEastAsia" w:cs="Times New Roman"/>
          <w:color w:val="000000" w:themeColor="text1"/>
          <w:szCs w:val="20"/>
          <w:vertAlign w:val="superscript"/>
        </w:rPr>
        <w:t>B</w:t>
      </w:r>
      <w:r w:rsidRPr="003A76C0">
        <w:rPr>
          <w:rFonts w:asciiTheme="minorEastAsia" w:hAnsiTheme="minorEastAsia" w:cs="Times New Roman"/>
          <w:color w:val="000000" w:themeColor="text1"/>
          <w:szCs w:val="20"/>
        </w:rPr>
        <w:t>The</w:t>
      </w:r>
      <w:proofErr w:type="spellEnd"/>
      <w:r w:rsidRPr="003A76C0">
        <w:rPr>
          <w:rFonts w:asciiTheme="minorEastAsia" w:hAnsiTheme="minorEastAsia" w:cs="Times New Roman"/>
          <w:color w:val="000000" w:themeColor="text1"/>
          <w:szCs w:val="20"/>
        </w:rPr>
        <w:t xml:space="preserve"> mean number of reads per each nucleotide site</w:t>
      </w:r>
      <w:r w:rsidR="003A76C0">
        <w:rPr>
          <w:rFonts w:asciiTheme="minorEastAsia" w:hAnsiTheme="minorEastAsia" w:cs="Times New Roman"/>
          <w:color w:val="000000" w:themeColor="text1"/>
          <w:szCs w:val="20"/>
        </w:rPr>
        <w:t>.</w:t>
      </w:r>
    </w:p>
    <w:p w14:paraId="6302857F" w14:textId="5AB70C82" w:rsidR="003F004D" w:rsidRDefault="003F004D">
      <w:pPr>
        <w:rPr>
          <w:color w:val="70AD47" w:themeColor="accent6"/>
        </w:rPr>
      </w:pPr>
      <w:r>
        <w:rPr>
          <w:color w:val="70AD47" w:themeColor="accent6"/>
        </w:rPr>
        <w:br w:type="page"/>
      </w:r>
    </w:p>
    <w:p w14:paraId="3B67CA51" w14:textId="01B4C9B8" w:rsidR="000B57F5" w:rsidRPr="003A76C0" w:rsidRDefault="003F004D">
      <w:pPr>
        <w:rPr>
          <w:rFonts w:eastAsiaTheme="minorHAnsi" w:cs="Times New Roman"/>
          <w:b/>
          <w:color w:val="000000" w:themeColor="text1"/>
          <w:szCs w:val="20"/>
        </w:rPr>
      </w:pPr>
      <w:r>
        <w:rPr>
          <w:rFonts w:hint="eastAsia"/>
        </w:rPr>
        <w:lastRenderedPageBreak/>
        <w:t>S</w:t>
      </w:r>
      <w:r>
        <w:t xml:space="preserve">1 Figure. </w:t>
      </w:r>
      <w:r w:rsidRPr="003A76C0">
        <w:rPr>
          <w:rFonts w:eastAsiaTheme="minorHAnsi" w:cs="Times New Roman"/>
          <w:color w:val="000000" w:themeColor="text1"/>
          <w:szCs w:val="20"/>
        </w:rPr>
        <w:t xml:space="preserve">Comparison of tissue viral load in dead pigs from infected two isolates. The red triangle represents the </w:t>
      </w:r>
      <w:proofErr w:type="spellStart"/>
      <w:r w:rsidRPr="003A76C0">
        <w:rPr>
          <w:rFonts w:eastAsiaTheme="minorHAnsi" w:cs="Times New Roman"/>
          <w:color w:val="000000" w:themeColor="text1"/>
          <w:szCs w:val="20"/>
        </w:rPr>
        <w:t>Pocheon</w:t>
      </w:r>
      <w:proofErr w:type="spellEnd"/>
      <w:r w:rsidRPr="003A76C0">
        <w:rPr>
          <w:rFonts w:eastAsiaTheme="minorHAnsi" w:cs="Times New Roman"/>
          <w:color w:val="000000" w:themeColor="text1"/>
          <w:szCs w:val="20"/>
        </w:rPr>
        <w:t xml:space="preserve"> isolate and blue rectangle represents the </w:t>
      </w:r>
      <w:proofErr w:type="spellStart"/>
      <w:r w:rsidRPr="003A76C0">
        <w:rPr>
          <w:rFonts w:eastAsiaTheme="minorHAnsi" w:cs="Times New Roman"/>
          <w:color w:val="000000" w:themeColor="text1"/>
          <w:szCs w:val="20"/>
        </w:rPr>
        <w:t>Cheorwon</w:t>
      </w:r>
      <w:proofErr w:type="spellEnd"/>
      <w:r w:rsidRPr="003A76C0">
        <w:rPr>
          <w:rFonts w:eastAsiaTheme="minorHAnsi" w:cs="Times New Roman"/>
          <w:color w:val="000000" w:themeColor="text1"/>
          <w:szCs w:val="20"/>
        </w:rPr>
        <w:t xml:space="preserve"> isolate and mean (solid lines) viral copy number per microliter in two groups are shown. LN, lymph node.</w:t>
      </w:r>
    </w:p>
    <w:p w14:paraId="16B62A3D" w14:textId="07734582" w:rsidR="003F004D" w:rsidRPr="00AF7DF2" w:rsidRDefault="003F004D">
      <w:pPr>
        <w:rPr>
          <w:color w:val="70AD47" w:themeColor="accent6"/>
        </w:rPr>
      </w:pPr>
      <w:r w:rsidRPr="003F004D">
        <w:rPr>
          <w:color w:val="70AD47" w:themeColor="accent6"/>
        </w:rPr>
        <w:object w:dxaOrig="10739" w:dyaOrig="5355" w14:anchorId="38F7F4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225.8pt" o:ole="">
            <v:imagedata r:id="rId6" o:title=""/>
          </v:shape>
          <o:OLEObject Type="Embed" ProgID="Prism8.Document" ShapeID="_x0000_i1025" DrawAspect="Content" ObjectID="_1795333829" r:id="rId7"/>
        </w:object>
      </w:r>
    </w:p>
    <w:sectPr w:rsidR="003F004D" w:rsidRPr="00AF7D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DA9908B" w16cex:dateUtc="2024-08-22T04:44:00Z"/>
  <w16cex:commentExtensible w16cex:durableId="3F0A1ED7" w16cex:dateUtc="2024-09-01T04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69F8C" w14:textId="77777777" w:rsidR="000D2F17" w:rsidRDefault="000D2F17" w:rsidP="0031154F">
      <w:pPr>
        <w:spacing w:after="0" w:line="240" w:lineRule="auto"/>
      </w:pPr>
      <w:r>
        <w:separator/>
      </w:r>
    </w:p>
  </w:endnote>
  <w:endnote w:type="continuationSeparator" w:id="0">
    <w:p w14:paraId="703BB179" w14:textId="77777777" w:rsidR="000D2F17" w:rsidRDefault="000D2F17" w:rsidP="00311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0F70E4" w14:textId="77777777" w:rsidR="000D2F17" w:rsidRDefault="000D2F17" w:rsidP="0031154F">
      <w:pPr>
        <w:spacing w:after="0" w:line="240" w:lineRule="auto"/>
      </w:pPr>
      <w:r>
        <w:separator/>
      </w:r>
    </w:p>
  </w:footnote>
  <w:footnote w:type="continuationSeparator" w:id="0">
    <w:p w14:paraId="24E6D2B1" w14:textId="77777777" w:rsidR="000D2F17" w:rsidRDefault="000D2F17" w:rsidP="003115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7F5"/>
    <w:rsid w:val="00027EF0"/>
    <w:rsid w:val="00036BFE"/>
    <w:rsid w:val="00052E8C"/>
    <w:rsid w:val="000B57F5"/>
    <w:rsid w:val="000D2F17"/>
    <w:rsid w:val="00144EDD"/>
    <w:rsid w:val="001A4B95"/>
    <w:rsid w:val="001D59C3"/>
    <w:rsid w:val="001F54FB"/>
    <w:rsid w:val="00202360"/>
    <w:rsid w:val="002124D9"/>
    <w:rsid w:val="00240CB5"/>
    <w:rsid w:val="00296EB9"/>
    <w:rsid w:val="002E2D88"/>
    <w:rsid w:val="0031154F"/>
    <w:rsid w:val="00322BF5"/>
    <w:rsid w:val="003A76C0"/>
    <w:rsid w:val="003F004D"/>
    <w:rsid w:val="00403E6A"/>
    <w:rsid w:val="004577E8"/>
    <w:rsid w:val="004B551B"/>
    <w:rsid w:val="005871A3"/>
    <w:rsid w:val="0059361A"/>
    <w:rsid w:val="005A4141"/>
    <w:rsid w:val="005B75F6"/>
    <w:rsid w:val="00603CAC"/>
    <w:rsid w:val="00631101"/>
    <w:rsid w:val="00653DFD"/>
    <w:rsid w:val="0067555E"/>
    <w:rsid w:val="006C50BF"/>
    <w:rsid w:val="007070C0"/>
    <w:rsid w:val="00771323"/>
    <w:rsid w:val="007B0262"/>
    <w:rsid w:val="007F6067"/>
    <w:rsid w:val="00800AC7"/>
    <w:rsid w:val="0084576C"/>
    <w:rsid w:val="00893200"/>
    <w:rsid w:val="00916062"/>
    <w:rsid w:val="00926DDE"/>
    <w:rsid w:val="009A6E05"/>
    <w:rsid w:val="009E5644"/>
    <w:rsid w:val="009F31DF"/>
    <w:rsid w:val="00A10DDC"/>
    <w:rsid w:val="00A1625F"/>
    <w:rsid w:val="00A84233"/>
    <w:rsid w:val="00AA27BE"/>
    <w:rsid w:val="00AD0010"/>
    <w:rsid w:val="00AF1CF0"/>
    <w:rsid w:val="00AF7DF2"/>
    <w:rsid w:val="00C064E6"/>
    <w:rsid w:val="00C62E47"/>
    <w:rsid w:val="00C73E90"/>
    <w:rsid w:val="00D03A5F"/>
    <w:rsid w:val="00D054F3"/>
    <w:rsid w:val="00D73E0E"/>
    <w:rsid w:val="00DA31CF"/>
    <w:rsid w:val="00E94BB0"/>
    <w:rsid w:val="00F571E8"/>
    <w:rsid w:val="00F83725"/>
    <w:rsid w:val="00FA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1E542"/>
  <w15:chartTrackingRefBased/>
  <w15:docId w15:val="{2C74C227-3EF9-40BA-AAC4-898D8F7F7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15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1154F"/>
  </w:style>
  <w:style w:type="paragraph" w:styleId="a4">
    <w:name w:val="footer"/>
    <w:basedOn w:val="a"/>
    <w:link w:val="Char0"/>
    <w:uiPriority w:val="99"/>
    <w:unhideWhenUsed/>
    <w:rsid w:val="003115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1154F"/>
  </w:style>
  <w:style w:type="table" w:styleId="a5">
    <w:name w:val="Table Grid"/>
    <w:basedOn w:val="a1"/>
    <w:uiPriority w:val="39"/>
    <w:rsid w:val="00D05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054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054F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A84233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296EB9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296EB9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296EB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96EB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96E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9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1155</Words>
  <Characters>6590</Characters>
  <Application>Microsoft Office Word</Application>
  <DocSecurity>0</DocSecurity>
  <Lines>54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4-08-22T03:49:00Z</dcterms:created>
  <dcterms:modified xsi:type="dcterms:W3CDTF">2024-12-10T02:04:00Z</dcterms:modified>
</cp:coreProperties>
</file>